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47937" w14:textId="288AA86C" w:rsidR="006F1E64" w:rsidRPr="00B04CD7" w:rsidRDefault="0094205F" w:rsidP="006F1E64">
      <w:pPr>
        <w:jc w:val="both"/>
        <w:rPr>
          <w:rFonts w:cs="FreeSans"/>
          <w:iCs/>
          <w:szCs w:val="24"/>
        </w:rPr>
      </w:pPr>
      <w:r>
        <w:rPr>
          <w:b/>
        </w:rPr>
        <w:t>Supplementary Ta</w:t>
      </w:r>
      <w:r w:rsidR="00D45EB3" w:rsidRPr="00D45EB3">
        <w:rPr>
          <w:b/>
        </w:rPr>
        <w:t xml:space="preserve">ble </w:t>
      </w:r>
      <w:r w:rsidR="00D26A50">
        <w:rPr>
          <w:b/>
        </w:rPr>
        <w:t>3</w:t>
      </w:r>
      <w:r w:rsidR="00D45EB3" w:rsidRPr="00D45EB3">
        <w:rPr>
          <w:b/>
        </w:rPr>
        <w:t>.</w:t>
      </w:r>
      <w:r w:rsidR="00D45EB3" w:rsidRPr="00D45EB3">
        <w:t xml:space="preserve"> Pairwise comparisons of the performance of the segmentation methods on the </w:t>
      </w:r>
      <w:proofErr w:type="spellStart"/>
      <w:r w:rsidR="00D45EB3" w:rsidRPr="00D45EB3">
        <w:t>AddNeuroMed</w:t>
      </w:r>
      <w:proofErr w:type="spellEnd"/>
      <w:r w:rsidR="00D45EB3" w:rsidRPr="00D45EB3">
        <w:t xml:space="preserve"> test dataset. p-values (with Bonferroni correction) obtained by applying a mixed-effect analysis-of-variance model for each evaluation metric to the data reported in Table 3. Statistically significant results (p&lt;0.05) are shown in </w:t>
      </w:r>
      <w:r w:rsidR="00D45EB3" w:rsidRPr="00D45EB3">
        <w:rPr>
          <w:b/>
        </w:rPr>
        <w:t>bold</w:t>
      </w:r>
      <w:r w:rsidR="00D45EB3" w:rsidRPr="00D45EB3">
        <w:t xml:space="preserve">. </w:t>
      </w:r>
      <w:bookmarkStart w:id="0" w:name="_Hlk7007151"/>
    </w:p>
    <w:tbl>
      <w:tblPr>
        <w:tblStyle w:val="TableGrid"/>
        <w:tblW w:w="15029" w:type="dxa"/>
        <w:jc w:val="center"/>
        <w:tblLayout w:type="fixed"/>
        <w:tblLook w:val="04A0" w:firstRow="1" w:lastRow="0" w:firstColumn="1" w:lastColumn="0" w:noHBand="0" w:noVBand="1"/>
      </w:tblPr>
      <w:tblGrid>
        <w:gridCol w:w="1139"/>
        <w:gridCol w:w="698"/>
        <w:gridCol w:w="1105"/>
        <w:gridCol w:w="1143"/>
        <w:gridCol w:w="1143"/>
        <w:gridCol w:w="1143"/>
        <w:gridCol w:w="1143"/>
        <w:gridCol w:w="1140"/>
        <w:gridCol w:w="795"/>
        <w:gridCol w:w="1149"/>
        <w:gridCol w:w="1149"/>
        <w:gridCol w:w="1149"/>
        <w:gridCol w:w="1108"/>
        <w:gridCol w:w="1025"/>
      </w:tblGrid>
      <w:tr w:rsidR="006F1E64" w14:paraId="09B7FFD6" w14:textId="77777777" w:rsidTr="006F1E64">
        <w:trPr>
          <w:trHeight w:val="14"/>
          <w:jc w:val="center"/>
        </w:trPr>
        <w:tc>
          <w:tcPr>
            <w:tcW w:w="113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2DB312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  <w:u w:val="single"/>
              </w:rPr>
            </w:pPr>
            <w:r w:rsidRPr="006F1E64">
              <w:rPr>
                <w:b/>
                <w:sz w:val="18"/>
                <w:szCs w:val="18"/>
                <w:u w:val="single"/>
              </w:rPr>
              <w:t>Dice score</w:t>
            </w:r>
          </w:p>
        </w:tc>
        <w:tc>
          <w:tcPr>
            <w:tcW w:w="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C73E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</w:t>
            </w:r>
          </w:p>
          <w:p w14:paraId="125D44B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U-Net</w:t>
            </w:r>
          </w:p>
        </w:tc>
        <w:tc>
          <w:tcPr>
            <w:tcW w:w="110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7E0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</w:t>
            </w:r>
          </w:p>
          <w:p w14:paraId="094A4A1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CD0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</w:t>
            </w:r>
          </w:p>
          <w:p w14:paraId="4D0BF3AA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A457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777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213221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114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30F7F61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  <w:u w:val="single"/>
              </w:rPr>
              <w:t>Precision</w:t>
            </w:r>
          </w:p>
        </w:tc>
        <w:tc>
          <w:tcPr>
            <w:tcW w:w="79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A0E6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</w:t>
            </w:r>
          </w:p>
          <w:p w14:paraId="01A790A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AB70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</w:t>
            </w:r>
          </w:p>
          <w:p w14:paraId="7511A294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0AA1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</w:t>
            </w:r>
          </w:p>
          <w:p w14:paraId="7D7F9249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E58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110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E17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10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B16EE13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</w:tr>
      <w:tr w:rsidR="006F1E64" w14:paraId="767F0A39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2DE594E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14F7C0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68A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8C3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EBE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DEA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6D02E59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6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B8ED935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FAE0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326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C74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CBA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752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6423F3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74D6F1C9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2B81B3B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956E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88167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B54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D53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86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347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E6F57E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08C3778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38EEC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D2F9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ACB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7E809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05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9A8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1CD1CC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04</w:t>
            </w:r>
          </w:p>
        </w:tc>
      </w:tr>
      <w:tr w:rsidR="006F1E64" w14:paraId="18007831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506B2E3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09ACD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39AAF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0E2A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21F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D4A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DCCEE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0FB4625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BED06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4F07B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E8E08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BB44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4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CC9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EF63FF6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295</w:t>
            </w:r>
          </w:p>
        </w:tc>
      </w:tr>
      <w:tr w:rsidR="006F1E64" w14:paraId="20E26DD6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50FAFA3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D1F72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026A9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BF957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D4FC8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784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EB8FBF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9A6EBFA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B7A6F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8D471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EC423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B65A6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61FD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2F15F51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355</w:t>
            </w:r>
          </w:p>
        </w:tc>
      </w:tr>
      <w:tr w:rsidR="006F1E64" w14:paraId="6D75A041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99C6231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FB52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85CB0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CB6D9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3818B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18FCA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A2244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057ABAA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615EB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7C6B8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35DEF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B7FAD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1F7BD3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DE267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3224E0AE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5491CA55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0C0E4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8D574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59CE0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40D15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AB8E7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0B857900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1A7F9B97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80B83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28C17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92F31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853CD4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7B921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08A1617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6F1E64" w14:paraId="36BB132A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BCC53DE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  <w:u w:val="single"/>
              </w:rPr>
              <w:t>Recall</w:t>
            </w:r>
          </w:p>
        </w:tc>
        <w:tc>
          <w:tcPr>
            <w:tcW w:w="69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519F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</w:t>
            </w:r>
          </w:p>
          <w:p w14:paraId="1EDA492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U-Net</w:t>
            </w:r>
          </w:p>
        </w:tc>
        <w:tc>
          <w:tcPr>
            <w:tcW w:w="110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674F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</w:t>
            </w:r>
          </w:p>
          <w:p w14:paraId="706BFFE3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9E86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</w:t>
            </w:r>
          </w:p>
          <w:p w14:paraId="35826CA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DA6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E2AF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11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DA3156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  <w:u w:val="single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114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478075F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b/>
                <w:sz w:val="18"/>
                <w:szCs w:val="18"/>
                <w:u w:val="single"/>
              </w:rPr>
              <w:t>Hausdorff</w:t>
            </w:r>
            <w:proofErr w:type="spellEnd"/>
            <w:r w:rsidRPr="006F1E64">
              <w:rPr>
                <w:b/>
                <w:sz w:val="18"/>
                <w:szCs w:val="18"/>
                <w:u w:val="single"/>
              </w:rPr>
              <w:t xml:space="preserve"> Distance</w:t>
            </w:r>
          </w:p>
        </w:tc>
        <w:tc>
          <w:tcPr>
            <w:tcW w:w="79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FBF3F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</w:t>
            </w:r>
          </w:p>
          <w:p w14:paraId="3618B7C4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B8F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</w:t>
            </w:r>
          </w:p>
          <w:p w14:paraId="001B9323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554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</w:t>
            </w:r>
          </w:p>
          <w:p w14:paraId="381D0533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114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D4D6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110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DE2F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10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8AB8286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</w:tr>
      <w:tr w:rsidR="006F1E64" w14:paraId="6FD88EBC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1DB0CD9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88AB7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A46A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221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A7CD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2137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7D8083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5C0A3B0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547220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11A2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13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762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2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8B37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16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76A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53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4139F71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0951AD90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1E8B695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B16EB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F1FEC3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37D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45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6D58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776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432AE2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7513B22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Cropped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565D2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402D75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CB341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42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7E9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92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F0C7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38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16FCE80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191BF411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D7C3579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1C135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F974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C278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8B7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6CA43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AEA667A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D6A0CCB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Shape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79A39B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8665AC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F754B2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0902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37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4B20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09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55DC359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61CA2F7B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06EF5A2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D2304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93DBC0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625686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9E439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142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CD6189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C7B80A6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Tissue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0347EE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B5764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8480AD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4955AD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85D2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sz w:val="18"/>
                <w:szCs w:val="18"/>
              </w:rPr>
              <w:t>0.43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AE29710" w14:textId="77777777" w:rsidR="006F1E64" w:rsidRPr="006F1E64" w:rsidRDefault="006F1E64" w:rsidP="006F1E6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1CDF4BB5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48C6677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3A27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BCBB1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6372D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38C51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EF0024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AE542D1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8410852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Autocontext</w:t>
            </w:r>
            <w:proofErr w:type="spellEnd"/>
            <w:r w:rsidRPr="006F1E64">
              <w:rPr>
                <w:sz w:val="18"/>
                <w:szCs w:val="18"/>
              </w:rPr>
              <w:t xml:space="preserve"> MRI U-Ne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E8F4B4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0058BC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58F8BE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4B5FB4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A3253B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4D7FBA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6F1E64">
              <w:rPr>
                <w:b/>
                <w:sz w:val="18"/>
                <w:szCs w:val="18"/>
              </w:rPr>
              <w:t>&lt; 0.001</w:t>
            </w:r>
          </w:p>
        </w:tc>
      </w:tr>
      <w:tr w:rsidR="006F1E64" w14:paraId="38A66863" w14:textId="77777777" w:rsidTr="006F1E64">
        <w:trPr>
          <w:trHeight w:val="503"/>
          <w:jc w:val="center"/>
        </w:trPr>
        <w:tc>
          <w:tcPr>
            <w:tcW w:w="113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3D681E38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C1E6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079AB5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C6CF32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0788E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BFAA8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236BD8B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7B65F4F0" w14:textId="77777777" w:rsidR="006F1E64" w:rsidRPr="006F1E64" w:rsidRDefault="006F1E64" w:rsidP="006F1E64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6F1E64">
              <w:rPr>
                <w:sz w:val="18"/>
                <w:szCs w:val="18"/>
              </w:rPr>
              <w:t>FreeSurfer</w:t>
            </w:r>
            <w:proofErr w:type="spellEnd"/>
            <w:r w:rsidRPr="006F1E64">
              <w:rPr>
                <w:sz w:val="18"/>
                <w:szCs w:val="18"/>
              </w:rPr>
              <w:t xml:space="preserve"> 6.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72A32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EB0F9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C346E3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363AF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93F5A9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7D441A00" w14:textId="77777777" w:rsidR="006F1E64" w:rsidRPr="006F1E64" w:rsidRDefault="006F1E64" w:rsidP="006F1E6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7DCE11B8" w14:textId="0EB19364" w:rsidR="00121696" w:rsidRPr="00C94CCB" w:rsidRDefault="00121696" w:rsidP="007D707C">
      <w:pPr>
        <w:spacing w:before="360" w:after="120"/>
        <w:jc w:val="both"/>
        <w:rPr>
          <w:rFonts w:cs="FreeSans"/>
          <w:iCs/>
          <w:szCs w:val="24"/>
        </w:rPr>
      </w:pPr>
      <w:bookmarkStart w:id="1" w:name="_GoBack"/>
      <w:bookmarkEnd w:id="0"/>
      <w:bookmarkEnd w:id="1"/>
    </w:p>
    <w:sectPr w:rsidR="00121696" w:rsidRPr="00C94CCB" w:rsidSect="007D707C">
      <w:headerReference w:type="even" r:id="rId8"/>
      <w:headerReference w:type="default" r:id="rId9"/>
      <w:footerReference w:type="even" r:id="rId10"/>
      <w:footnotePr>
        <w:numFmt w:val="chicago"/>
        <w:numStart w:val="2"/>
      </w:footnotePr>
      <w:pgSz w:w="15840" w:h="12240" w:orient="landscape"/>
      <w:pgMar w:top="1281" w:right="1140" w:bottom="1179" w:left="1140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FC64B" w14:textId="77777777" w:rsidR="003675B4" w:rsidRDefault="003675B4" w:rsidP="00117666">
      <w:pPr>
        <w:spacing w:after="0"/>
      </w:pPr>
      <w:r>
        <w:separator/>
      </w:r>
    </w:p>
  </w:endnote>
  <w:endnote w:type="continuationSeparator" w:id="0">
    <w:p w14:paraId="03A20457" w14:textId="77777777" w:rsidR="003675B4" w:rsidRDefault="003675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96ED573" w:rsidR="005A470D" w:rsidRPr="00577C4C" w:rsidRDefault="005A470D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4B8BD" wp14:editId="7BFF5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A470D" w:rsidRPr="00577C4C" w:rsidRDefault="005A470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5A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A470D" w:rsidRPr="00577C4C" w:rsidRDefault="005A47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5A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E5DBC" w14:textId="77777777" w:rsidR="003675B4" w:rsidRDefault="003675B4" w:rsidP="00117666">
      <w:pPr>
        <w:spacing w:after="0"/>
      </w:pPr>
      <w:r>
        <w:separator/>
      </w:r>
    </w:p>
  </w:footnote>
  <w:footnote w:type="continuationSeparator" w:id="0">
    <w:p w14:paraId="77052A8E" w14:textId="77777777" w:rsidR="003675B4" w:rsidRDefault="003675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6FBBE91D" w:rsidR="005A470D" w:rsidRPr="00D6111F" w:rsidRDefault="005A470D" w:rsidP="00D6111F">
    <w:pPr>
      <w:pStyle w:val="Header"/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0B30E7C" w:rsidR="005A470D" w:rsidRPr="00D6111F" w:rsidRDefault="005A470D" w:rsidP="00D6111F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8A284F"/>
    <w:multiLevelType w:val="hybridMultilevel"/>
    <w:tmpl w:val="E01C3266"/>
    <w:lvl w:ilvl="0" w:tplc="2000000F">
      <w:start w:val="1"/>
      <w:numFmt w:val="decimal"/>
      <w:lvlText w:val="%1."/>
      <w:lvlJc w:val="left"/>
      <w:pPr>
        <w:ind w:left="940" w:hanging="360"/>
      </w:pPr>
    </w:lvl>
    <w:lvl w:ilvl="1" w:tplc="20000019" w:tentative="1">
      <w:start w:val="1"/>
      <w:numFmt w:val="lowerLetter"/>
      <w:lvlText w:val="%2."/>
      <w:lvlJc w:val="left"/>
      <w:pPr>
        <w:ind w:left="1660" w:hanging="360"/>
      </w:pPr>
    </w:lvl>
    <w:lvl w:ilvl="2" w:tplc="2000001B" w:tentative="1">
      <w:start w:val="1"/>
      <w:numFmt w:val="lowerRoman"/>
      <w:lvlText w:val="%3."/>
      <w:lvlJc w:val="right"/>
      <w:pPr>
        <w:ind w:left="2380" w:hanging="180"/>
      </w:pPr>
    </w:lvl>
    <w:lvl w:ilvl="3" w:tplc="2000000F" w:tentative="1">
      <w:start w:val="1"/>
      <w:numFmt w:val="decimal"/>
      <w:lvlText w:val="%4."/>
      <w:lvlJc w:val="left"/>
      <w:pPr>
        <w:ind w:left="3100" w:hanging="360"/>
      </w:pPr>
    </w:lvl>
    <w:lvl w:ilvl="4" w:tplc="20000019" w:tentative="1">
      <w:start w:val="1"/>
      <w:numFmt w:val="lowerLetter"/>
      <w:lvlText w:val="%5."/>
      <w:lvlJc w:val="left"/>
      <w:pPr>
        <w:ind w:left="3820" w:hanging="360"/>
      </w:pPr>
    </w:lvl>
    <w:lvl w:ilvl="5" w:tplc="2000001B" w:tentative="1">
      <w:start w:val="1"/>
      <w:numFmt w:val="lowerRoman"/>
      <w:lvlText w:val="%6."/>
      <w:lvlJc w:val="right"/>
      <w:pPr>
        <w:ind w:left="4540" w:hanging="180"/>
      </w:pPr>
    </w:lvl>
    <w:lvl w:ilvl="6" w:tplc="2000000F" w:tentative="1">
      <w:start w:val="1"/>
      <w:numFmt w:val="decimal"/>
      <w:lvlText w:val="%7."/>
      <w:lvlJc w:val="left"/>
      <w:pPr>
        <w:ind w:left="5260" w:hanging="360"/>
      </w:pPr>
    </w:lvl>
    <w:lvl w:ilvl="7" w:tplc="20000019" w:tentative="1">
      <w:start w:val="1"/>
      <w:numFmt w:val="lowerLetter"/>
      <w:lvlText w:val="%8."/>
      <w:lvlJc w:val="left"/>
      <w:pPr>
        <w:ind w:left="5980" w:hanging="360"/>
      </w:pPr>
    </w:lvl>
    <w:lvl w:ilvl="8" w:tplc="2000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2fztw2xafxkes29rpfpp1ztavxsvzxtd9&quot;&gt;EndNote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81821"/>
    <w:rsid w:val="00020B7E"/>
    <w:rsid w:val="00034304"/>
    <w:rsid w:val="00035434"/>
    <w:rsid w:val="00043188"/>
    <w:rsid w:val="00045678"/>
    <w:rsid w:val="000458E4"/>
    <w:rsid w:val="00063D84"/>
    <w:rsid w:val="0006636D"/>
    <w:rsid w:val="00077D53"/>
    <w:rsid w:val="00081394"/>
    <w:rsid w:val="00082F33"/>
    <w:rsid w:val="000879E0"/>
    <w:rsid w:val="000A63E5"/>
    <w:rsid w:val="000B34BD"/>
    <w:rsid w:val="000C7E2A"/>
    <w:rsid w:val="000D21DC"/>
    <w:rsid w:val="000D50CE"/>
    <w:rsid w:val="000F477A"/>
    <w:rsid w:val="000F4CFB"/>
    <w:rsid w:val="000F7FD2"/>
    <w:rsid w:val="00117666"/>
    <w:rsid w:val="00121696"/>
    <w:rsid w:val="001223A7"/>
    <w:rsid w:val="00134256"/>
    <w:rsid w:val="001364A9"/>
    <w:rsid w:val="00147395"/>
    <w:rsid w:val="00152922"/>
    <w:rsid w:val="001552C9"/>
    <w:rsid w:val="00177D84"/>
    <w:rsid w:val="001964EF"/>
    <w:rsid w:val="001B1365"/>
    <w:rsid w:val="001B1A2C"/>
    <w:rsid w:val="001C79B1"/>
    <w:rsid w:val="001D0B39"/>
    <w:rsid w:val="001D5C23"/>
    <w:rsid w:val="001E4FC7"/>
    <w:rsid w:val="001F4C07"/>
    <w:rsid w:val="002158DB"/>
    <w:rsid w:val="00220AEA"/>
    <w:rsid w:val="00226954"/>
    <w:rsid w:val="00240A07"/>
    <w:rsid w:val="002629A3"/>
    <w:rsid w:val="00265660"/>
    <w:rsid w:val="00267899"/>
    <w:rsid w:val="00267D18"/>
    <w:rsid w:val="002868E2"/>
    <w:rsid w:val="002869C3"/>
    <w:rsid w:val="00293424"/>
    <w:rsid w:val="002936E4"/>
    <w:rsid w:val="00296B88"/>
    <w:rsid w:val="002C74CA"/>
    <w:rsid w:val="002F744D"/>
    <w:rsid w:val="00303DE6"/>
    <w:rsid w:val="00310124"/>
    <w:rsid w:val="00321036"/>
    <w:rsid w:val="00332BF7"/>
    <w:rsid w:val="003544FB"/>
    <w:rsid w:val="00354FFC"/>
    <w:rsid w:val="00365D63"/>
    <w:rsid w:val="003675B4"/>
    <w:rsid w:val="0036793B"/>
    <w:rsid w:val="00372682"/>
    <w:rsid w:val="00376CC5"/>
    <w:rsid w:val="0039693B"/>
    <w:rsid w:val="003D2F2D"/>
    <w:rsid w:val="003F1568"/>
    <w:rsid w:val="00401590"/>
    <w:rsid w:val="00405DC7"/>
    <w:rsid w:val="00422C94"/>
    <w:rsid w:val="00455503"/>
    <w:rsid w:val="00463E3D"/>
    <w:rsid w:val="004645AE"/>
    <w:rsid w:val="00477C8A"/>
    <w:rsid w:val="004C016C"/>
    <w:rsid w:val="004D3E33"/>
    <w:rsid w:val="00524176"/>
    <w:rsid w:val="005250F2"/>
    <w:rsid w:val="0054657C"/>
    <w:rsid w:val="005A1D84"/>
    <w:rsid w:val="005A470D"/>
    <w:rsid w:val="005A70EA"/>
    <w:rsid w:val="005B1EEF"/>
    <w:rsid w:val="005C0065"/>
    <w:rsid w:val="005C1BE1"/>
    <w:rsid w:val="005C3963"/>
    <w:rsid w:val="005D1840"/>
    <w:rsid w:val="005D35E4"/>
    <w:rsid w:val="005D3D57"/>
    <w:rsid w:val="005D7910"/>
    <w:rsid w:val="0062154F"/>
    <w:rsid w:val="00631A8C"/>
    <w:rsid w:val="00636390"/>
    <w:rsid w:val="00651CA2"/>
    <w:rsid w:val="00653D60"/>
    <w:rsid w:val="00660D05"/>
    <w:rsid w:val="00671D9A"/>
    <w:rsid w:val="00673952"/>
    <w:rsid w:val="00681821"/>
    <w:rsid w:val="00686C9D"/>
    <w:rsid w:val="006A528F"/>
    <w:rsid w:val="006A629D"/>
    <w:rsid w:val="006B2D5B"/>
    <w:rsid w:val="006B7D14"/>
    <w:rsid w:val="006D5B93"/>
    <w:rsid w:val="006E7621"/>
    <w:rsid w:val="006F1E64"/>
    <w:rsid w:val="006F33FC"/>
    <w:rsid w:val="006F4F6D"/>
    <w:rsid w:val="007024E7"/>
    <w:rsid w:val="00725A7D"/>
    <w:rsid w:val="0073085C"/>
    <w:rsid w:val="00733784"/>
    <w:rsid w:val="00743690"/>
    <w:rsid w:val="00746505"/>
    <w:rsid w:val="00790BB3"/>
    <w:rsid w:val="00792043"/>
    <w:rsid w:val="00797EDD"/>
    <w:rsid w:val="007B0322"/>
    <w:rsid w:val="007C0E3F"/>
    <w:rsid w:val="007C206C"/>
    <w:rsid w:val="007C5729"/>
    <w:rsid w:val="007C6803"/>
    <w:rsid w:val="007D707C"/>
    <w:rsid w:val="007E7E8F"/>
    <w:rsid w:val="007F0402"/>
    <w:rsid w:val="007F2A2F"/>
    <w:rsid w:val="008111E4"/>
    <w:rsid w:val="0081301C"/>
    <w:rsid w:val="00817101"/>
    <w:rsid w:val="0081753C"/>
    <w:rsid w:val="00817DD6"/>
    <w:rsid w:val="008629A9"/>
    <w:rsid w:val="0088513A"/>
    <w:rsid w:val="00893C19"/>
    <w:rsid w:val="008C252C"/>
    <w:rsid w:val="008D6C8D"/>
    <w:rsid w:val="008E2B54"/>
    <w:rsid w:val="008E4404"/>
    <w:rsid w:val="008E58C7"/>
    <w:rsid w:val="008F1AC0"/>
    <w:rsid w:val="008F5021"/>
    <w:rsid w:val="00913087"/>
    <w:rsid w:val="00920FDD"/>
    <w:rsid w:val="0094205F"/>
    <w:rsid w:val="00943573"/>
    <w:rsid w:val="00964719"/>
    <w:rsid w:val="00965AD1"/>
    <w:rsid w:val="00971B61"/>
    <w:rsid w:val="00974297"/>
    <w:rsid w:val="00980C31"/>
    <w:rsid w:val="009955FF"/>
    <w:rsid w:val="009B4FAD"/>
    <w:rsid w:val="009C3C10"/>
    <w:rsid w:val="009D259D"/>
    <w:rsid w:val="009D2EC5"/>
    <w:rsid w:val="00A50D9D"/>
    <w:rsid w:val="00A53000"/>
    <w:rsid w:val="00A545C6"/>
    <w:rsid w:val="00A57563"/>
    <w:rsid w:val="00A64788"/>
    <w:rsid w:val="00A652D0"/>
    <w:rsid w:val="00A75F87"/>
    <w:rsid w:val="00A95D8B"/>
    <w:rsid w:val="00AC0270"/>
    <w:rsid w:val="00AC05A8"/>
    <w:rsid w:val="00AC3EA3"/>
    <w:rsid w:val="00AC792D"/>
    <w:rsid w:val="00AD05E0"/>
    <w:rsid w:val="00AF2938"/>
    <w:rsid w:val="00B657B8"/>
    <w:rsid w:val="00B75D6E"/>
    <w:rsid w:val="00B831BD"/>
    <w:rsid w:val="00B84920"/>
    <w:rsid w:val="00B8556A"/>
    <w:rsid w:val="00B94C3E"/>
    <w:rsid w:val="00BA202D"/>
    <w:rsid w:val="00C012A3"/>
    <w:rsid w:val="00C16F19"/>
    <w:rsid w:val="00C52A7B"/>
    <w:rsid w:val="00C616EC"/>
    <w:rsid w:val="00C6324C"/>
    <w:rsid w:val="00C679AA"/>
    <w:rsid w:val="00C724CF"/>
    <w:rsid w:val="00C75972"/>
    <w:rsid w:val="00C82792"/>
    <w:rsid w:val="00C93700"/>
    <w:rsid w:val="00C948FD"/>
    <w:rsid w:val="00C94CCB"/>
    <w:rsid w:val="00CB43D5"/>
    <w:rsid w:val="00CB57A5"/>
    <w:rsid w:val="00CC76F9"/>
    <w:rsid w:val="00CD066B"/>
    <w:rsid w:val="00CD46E2"/>
    <w:rsid w:val="00CE1E3B"/>
    <w:rsid w:val="00D00D0B"/>
    <w:rsid w:val="00D04B69"/>
    <w:rsid w:val="00D21663"/>
    <w:rsid w:val="00D26A50"/>
    <w:rsid w:val="00D42405"/>
    <w:rsid w:val="00D45EB3"/>
    <w:rsid w:val="00D537FA"/>
    <w:rsid w:val="00D546E1"/>
    <w:rsid w:val="00D5547D"/>
    <w:rsid w:val="00D6111F"/>
    <w:rsid w:val="00D65030"/>
    <w:rsid w:val="00D75504"/>
    <w:rsid w:val="00D80D99"/>
    <w:rsid w:val="00D81538"/>
    <w:rsid w:val="00D9503C"/>
    <w:rsid w:val="00DD0A62"/>
    <w:rsid w:val="00DD73EF"/>
    <w:rsid w:val="00DE23E8"/>
    <w:rsid w:val="00E0128B"/>
    <w:rsid w:val="00E26747"/>
    <w:rsid w:val="00E400CB"/>
    <w:rsid w:val="00E51C6E"/>
    <w:rsid w:val="00E64E17"/>
    <w:rsid w:val="00E71E67"/>
    <w:rsid w:val="00E85168"/>
    <w:rsid w:val="00EA3D3C"/>
    <w:rsid w:val="00EC7CC3"/>
    <w:rsid w:val="00EF1EED"/>
    <w:rsid w:val="00F06F27"/>
    <w:rsid w:val="00F07161"/>
    <w:rsid w:val="00F230DB"/>
    <w:rsid w:val="00F3042D"/>
    <w:rsid w:val="00F46494"/>
    <w:rsid w:val="00F558AB"/>
    <w:rsid w:val="00F61D89"/>
    <w:rsid w:val="00F8546B"/>
    <w:rsid w:val="00F86ABB"/>
    <w:rsid w:val="00FD1C62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E125712D-CE80-44AD-9795-9A7FD683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qFormat/>
    <w:rsid w:val="007436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attere"/>
    <w:qFormat/>
    <w:rsid w:val="00743690"/>
    <w:pPr>
      <w:spacing w:before="0" w:after="160"/>
    </w:pPr>
    <w:rPr>
      <w:rFonts w:ascii="Calibri" w:hAnsi="Calibri" w:cs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4369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EndNoteBibliographyCarattere"/>
    <w:link w:val="EndNoteBibliographyTitle"/>
    <w:rsid w:val="0074369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F3FFBB-A7EB-40C7-B49F-A40291914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3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Smedby</dc:creator>
  <cp:keywords/>
  <dc:description/>
  <cp:lastModifiedBy>Irene Brusini</cp:lastModifiedBy>
  <cp:revision>28</cp:revision>
  <cp:lastPrinted>2013-10-03T12:51:00Z</cp:lastPrinted>
  <dcterms:created xsi:type="dcterms:W3CDTF">2019-04-27T16:46:00Z</dcterms:created>
  <dcterms:modified xsi:type="dcterms:W3CDTF">2019-12-23T12:11:00Z</dcterms:modified>
</cp:coreProperties>
</file>